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94989E" w14:textId="77777777" w:rsidR="0044361C" w:rsidRPr="00BC6267" w:rsidRDefault="0044361C" w:rsidP="00666266">
      <w:pPr>
        <w:jc w:val="both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4F05636A" w14:textId="1CC3C88E" w:rsidR="00217102" w:rsidRPr="00EA35DC" w:rsidRDefault="00217102" w:rsidP="00666266">
      <w:pPr>
        <w:jc w:val="both"/>
        <w:rPr>
          <w:rFonts w:ascii="Times New Roman" w:hAnsi="Times New Roman" w:cs="Times New Roman"/>
        </w:rPr>
      </w:pPr>
    </w:p>
    <w:tbl>
      <w:tblPr>
        <w:tblW w:w="11165" w:type="dxa"/>
        <w:tblInd w:w="-92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9"/>
        <w:gridCol w:w="1043"/>
        <w:gridCol w:w="1216"/>
        <w:gridCol w:w="2957"/>
        <w:gridCol w:w="1912"/>
        <w:gridCol w:w="1395"/>
        <w:gridCol w:w="1553"/>
      </w:tblGrid>
      <w:tr w:rsidR="00217102" w:rsidRPr="00EA35DC" w14:paraId="25F9786A" w14:textId="77777777" w:rsidTr="00217102">
        <w:trPr>
          <w:trHeight w:val="228"/>
        </w:trPr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2321CF" w14:textId="77777777" w:rsidR="00217102" w:rsidRPr="00EA35DC" w:rsidRDefault="00217102" w:rsidP="000C00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 Type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D4EDB8" w14:textId="77777777" w:rsidR="00217102" w:rsidRPr="00EA35DC" w:rsidRDefault="00217102" w:rsidP="000C00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B09EC9" w14:textId="77777777" w:rsidR="00217102" w:rsidRPr="00EA35DC" w:rsidRDefault="00217102" w:rsidP="000C00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s series</w:t>
            </w:r>
          </w:p>
        </w:tc>
        <w:tc>
          <w:tcPr>
            <w:tcW w:w="2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C85112" w14:textId="77777777" w:rsidR="00217102" w:rsidRPr="00EA35DC" w:rsidRDefault="00217102" w:rsidP="000C00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name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DB0764" w14:textId="77777777" w:rsidR="00217102" w:rsidRPr="00EA35DC" w:rsidRDefault="00217102" w:rsidP="000C00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ext window (thousand tokens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B757BA" w14:textId="77777777" w:rsidR="00217102" w:rsidRPr="00EA35DC" w:rsidRDefault="00217102" w:rsidP="000C00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size (billion parameters)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AD5097" w14:textId="77777777" w:rsidR="00217102" w:rsidRPr="00EA35DC" w:rsidRDefault="00217102" w:rsidP="000C00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lease date (checkpoint)</w:t>
            </w:r>
          </w:p>
        </w:tc>
      </w:tr>
      <w:tr w:rsidR="00217102" w:rsidRPr="00EA35DC" w14:paraId="0EEC8F70" w14:textId="77777777" w:rsidTr="00217102">
        <w:trPr>
          <w:trHeight w:val="307"/>
        </w:trPr>
        <w:tc>
          <w:tcPr>
            <w:tcW w:w="108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8D3FE4" w14:textId="77777777" w:rsidR="00217102" w:rsidRPr="00EA35DC" w:rsidRDefault="00217102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BD8EF4F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C618FAE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5D1C1DB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B06B884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BE15E25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sz w:val="20"/>
                <w:szCs w:val="20"/>
              </w:rPr>
              <w:t>Proprietary</w:t>
            </w:r>
          </w:p>
        </w:tc>
        <w:tc>
          <w:tcPr>
            <w:tcW w:w="10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E58223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here</w:t>
            </w:r>
          </w:p>
        </w:tc>
        <w:tc>
          <w:tcPr>
            <w:tcW w:w="12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BE6A9B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here Command</w:t>
            </w:r>
          </w:p>
        </w:tc>
        <w:tc>
          <w:tcPr>
            <w:tcW w:w="2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0C99BE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here Command v14.7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72FB45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0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1E5976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5AE413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3-Sep</w:t>
            </w:r>
          </w:p>
        </w:tc>
      </w:tr>
      <w:tr w:rsidR="00217102" w:rsidRPr="00EA35DC" w14:paraId="485B17B9" w14:textId="77777777" w:rsidTr="00217102">
        <w:trPr>
          <w:trHeight w:val="251"/>
        </w:trPr>
        <w:tc>
          <w:tcPr>
            <w:tcW w:w="1089" w:type="dxa"/>
            <w:vMerge/>
            <w:tcBorders>
              <w:left w:val="single" w:sz="8" w:space="0" w:color="000000"/>
              <w:right w:val="single" w:sz="8" w:space="0" w:color="000000"/>
            </w:tcBorders>
            <w:hideMark/>
          </w:tcPr>
          <w:p w14:paraId="244769B2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AE995E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3EA4D5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46589F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here Command R v1.0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C28C0E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83A2B7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064392" w14:textId="77777777" w:rsidR="00217102" w:rsidRPr="00EA35DC" w:rsidRDefault="00217102" w:rsidP="000C008A">
            <w:pPr>
              <w:tabs>
                <w:tab w:val="left" w:pos="1251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4-Apr-29</w:t>
            </w:r>
          </w:p>
        </w:tc>
      </w:tr>
      <w:tr w:rsidR="00217102" w:rsidRPr="00EA35DC" w14:paraId="28EDDF29" w14:textId="77777777" w:rsidTr="00217102">
        <w:trPr>
          <w:trHeight w:val="163"/>
        </w:trPr>
        <w:tc>
          <w:tcPr>
            <w:tcW w:w="1089" w:type="dxa"/>
            <w:vMerge/>
            <w:tcBorders>
              <w:left w:val="single" w:sz="8" w:space="0" w:color="000000"/>
              <w:right w:val="single" w:sz="8" w:space="0" w:color="000000"/>
            </w:tcBorders>
            <w:hideMark/>
          </w:tcPr>
          <w:p w14:paraId="69A9EC52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DBF702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hropic</w:t>
            </w:r>
          </w:p>
        </w:tc>
        <w:tc>
          <w:tcPr>
            <w:tcW w:w="12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9FCCD0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ude</w:t>
            </w:r>
          </w:p>
        </w:tc>
        <w:tc>
          <w:tcPr>
            <w:tcW w:w="2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810D2C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ude 3.5 Haiku v1.0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E32103" w14:textId="77777777" w:rsidR="00217102" w:rsidRPr="00EA35DC" w:rsidDel="009E4A8E" w:rsidRDefault="00217102" w:rsidP="000C008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762344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33C3DE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4-Oct-22</w:t>
            </w:r>
          </w:p>
        </w:tc>
      </w:tr>
      <w:tr w:rsidR="00217102" w:rsidRPr="00EA35DC" w14:paraId="1225204A" w14:textId="77777777" w:rsidTr="00217102">
        <w:trPr>
          <w:trHeight w:val="12"/>
        </w:trPr>
        <w:tc>
          <w:tcPr>
            <w:tcW w:w="1089" w:type="dxa"/>
            <w:vMerge/>
            <w:tcBorders>
              <w:left w:val="single" w:sz="8" w:space="0" w:color="000000"/>
              <w:right w:val="single" w:sz="8" w:space="0" w:color="000000"/>
            </w:tcBorders>
            <w:hideMark/>
          </w:tcPr>
          <w:p w14:paraId="4896F49F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335199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CE529D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4450CA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ude 3 Opus v1.0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DC239B" w14:textId="77777777" w:rsidR="00217102" w:rsidRPr="00EA35DC" w:rsidDel="009E4A8E" w:rsidRDefault="00217102" w:rsidP="000C008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4EE36C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779894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4-Apr-16</w:t>
            </w:r>
          </w:p>
        </w:tc>
      </w:tr>
      <w:tr w:rsidR="00217102" w:rsidRPr="00EA35DC" w14:paraId="53DA83A9" w14:textId="77777777" w:rsidTr="00217102">
        <w:trPr>
          <w:trHeight w:val="265"/>
        </w:trPr>
        <w:tc>
          <w:tcPr>
            <w:tcW w:w="1089" w:type="dxa"/>
            <w:vMerge/>
            <w:tcBorders>
              <w:left w:val="single" w:sz="8" w:space="0" w:color="000000"/>
              <w:right w:val="single" w:sz="8" w:space="0" w:color="000000"/>
            </w:tcBorders>
            <w:hideMark/>
          </w:tcPr>
          <w:p w14:paraId="3554650A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B50648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BE9CE0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94F100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ude 3.7 Sonnet v1.0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EE839C" w14:textId="77777777" w:rsidR="00217102" w:rsidRPr="00EA35DC" w:rsidDel="009E4A8E" w:rsidRDefault="00217102" w:rsidP="000C008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3BE61E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F7DCB3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5-Feb-19</w:t>
            </w:r>
          </w:p>
        </w:tc>
      </w:tr>
      <w:tr w:rsidR="00217102" w:rsidRPr="00EA35DC" w14:paraId="6BDFBEC3" w14:textId="77777777" w:rsidTr="00217102">
        <w:trPr>
          <w:trHeight w:val="251"/>
        </w:trPr>
        <w:tc>
          <w:tcPr>
            <w:tcW w:w="1089" w:type="dxa"/>
            <w:vMerge/>
            <w:tcBorders>
              <w:left w:val="single" w:sz="8" w:space="0" w:color="000000"/>
              <w:right w:val="single" w:sz="8" w:space="0" w:color="000000"/>
            </w:tcBorders>
            <w:hideMark/>
          </w:tcPr>
          <w:p w14:paraId="00F9D2EC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1D6A20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AI</w:t>
            </w:r>
          </w:p>
        </w:tc>
        <w:tc>
          <w:tcPr>
            <w:tcW w:w="12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7CFE8F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T</w:t>
            </w:r>
          </w:p>
        </w:tc>
        <w:tc>
          <w:tcPr>
            <w:tcW w:w="2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3E6405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T 4o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48FC828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FE7F6F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6B9FD6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4-May-13</w:t>
            </w:r>
          </w:p>
        </w:tc>
      </w:tr>
      <w:tr w:rsidR="00217102" w:rsidRPr="00EA35DC" w14:paraId="08795113" w14:textId="77777777" w:rsidTr="00217102">
        <w:trPr>
          <w:trHeight w:val="251"/>
        </w:trPr>
        <w:tc>
          <w:tcPr>
            <w:tcW w:w="1089" w:type="dxa"/>
            <w:vMerge/>
            <w:tcBorders>
              <w:left w:val="single" w:sz="8" w:space="0" w:color="000000"/>
              <w:right w:val="single" w:sz="8" w:space="0" w:color="000000"/>
            </w:tcBorders>
            <w:hideMark/>
          </w:tcPr>
          <w:p w14:paraId="01A63FF2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EFD930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6C0212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98469A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T 4 Turbo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D96886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8BA9B4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FA541A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4-Apr-09</w:t>
            </w:r>
          </w:p>
        </w:tc>
      </w:tr>
      <w:tr w:rsidR="00217102" w:rsidRPr="00EA35DC" w14:paraId="1FBBFD5B" w14:textId="77777777" w:rsidTr="00217102">
        <w:trPr>
          <w:trHeight w:val="265"/>
        </w:trPr>
        <w:tc>
          <w:tcPr>
            <w:tcW w:w="108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1280179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CD41F1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tral AI</w:t>
            </w:r>
          </w:p>
        </w:tc>
        <w:tc>
          <w:tcPr>
            <w:tcW w:w="121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67A339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tral</w:t>
            </w:r>
          </w:p>
        </w:tc>
        <w:tc>
          <w:tcPr>
            <w:tcW w:w="2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EDB866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tral Large (24.02) v1.0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C7C9BE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9349B4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7F5A67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4-Feb-02</w:t>
            </w:r>
          </w:p>
        </w:tc>
      </w:tr>
      <w:tr w:rsidR="00217102" w:rsidRPr="00EA35DC" w14:paraId="015E9B47" w14:textId="77777777" w:rsidTr="00217102">
        <w:trPr>
          <w:trHeight w:val="237"/>
        </w:trPr>
        <w:tc>
          <w:tcPr>
            <w:tcW w:w="108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09F36108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sz w:val="20"/>
                <w:szCs w:val="20"/>
              </w:rPr>
              <w:t>Open weight</w:t>
            </w:r>
          </w:p>
        </w:tc>
        <w:tc>
          <w:tcPr>
            <w:tcW w:w="10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DE22A2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5CE37991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BB8BEA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tral Large 2 (24.07) v1.0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F35A7D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E33605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9C11AA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4-Jul-30</w:t>
            </w:r>
          </w:p>
        </w:tc>
      </w:tr>
      <w:tr w:rsidR="00217102" w:rsidRPr="00EA35DC" w14:paraId="144926C7" w14:textId="77777777" w:rsidTr="00217102">
        <w:trPr>
          <w:trHeight w:val="223"/>
        </w:trPr>
        <w:tc>
          <w:tcPr>
            <w:tcW w:w="1089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25779137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0ABB14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B7DA46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tral</w:t>
            </w:r>
          </w:p>
        </w:tc>
        <w:tc>
          <w:tcPr>
            <w:tcW w:w="2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3D9628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tral 8x7b Instruct v0.1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B65792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4A4A1D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0A1EB6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4-Mar-01</w:t>
            </w:r>
          </w:p>
        </w:tc>
      </w:tr>
      <w:tr w:rsidR="00217102" w:rsidRPr="00EA35DC" w14:paraId="042C13E2" w14:textId="77777777" w:rsidTr="00217102">
        <w:trPr>
          <w:trHeight w:val="200"/>
        </w:trPr>
        <w:tc>
          <w:tcPr>
            <w:tcW w:w="1089" w:type="dxa"/>
            <w:vMerge/>
            <w:tcBorders>
              <w:left w:val="single" w:sz="8" w:space="0" w:color="000000"/>
              <w:right w:val="single" w:sz="8" w:space="0" w:color="000000"/>
            </w:tcBorders>
            <w:hideMark/>
          </w:tcPr>
          <w:p w14:paraId="5561611B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D72739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</w:t>
            </w:r>
          </w:p>
        </w:tc>
        <w:tc>
          <w:tcPr>
            <w:tcW w:w="121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086417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ama 3.1</w:t>
            </w:r>
          </w:p>
        </w:tc>
        <w:tc>
          <w:tcPr>
            <w:tcW w:w="2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F48A8B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ama 3.1 8b Instruct v1.0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73B535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FBB3BB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2AE1FB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4-Jul-23</w:t>
            </w:r>
          </w:p>
        </w:tc>
      </w:tr>
      <w:tr w:rsidR="00217102" w:rsidRPr="00EA35DC" w14:paraId="562574EE" w14:textId="77777777" w:rsidTr="00217102">
        <w:trPr>
          <w:trHeight w:val="265"/>
        </w:trPr>
        <w:tc>
          <w:tcPr>
            <w:tcW w:w="1089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2A037356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6C607D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BE88BC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90484C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ama 3.1 70b Instruct v1.0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3267B2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C0FA93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5983E4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4-Jul-23</w:t>
            </w:r>
          </w:p>
        </w:tc>
      </w:tr>
      <w:tr w:rsidR="00217102" w:rsidRPr="00EA35DC" w14:paraId="76E0DD7D" w14:textId="77777777" w:rsidTr="00217102">
        <w:trPr>
          <w:trHeight w:val="251"/>
        </w:trPr>
        <w:tc>
          <w:tcPr>
            <w:tcW w:w="1089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7603A3A7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AA2BAB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F59E51D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ama 3.3</w:t>
            </w:r>
          </w:p>
        </w:tc>
        <w:tc>
          <w:tcPr>
            <w:tcW w:w="2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B74089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ama 3.3 70B Instruct v1.0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3387AF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E91C17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E77E31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4-Dec-18</w:t>
            </w:r>
          </w:p>
        </w:tc>
      </w:tr>
      <w:tr w:rsidR="00217102" w:rsidRPr="00EA35DC" w14:paraId="3AEC5B47" w14:textId="77777777" w:rsidTr="00217102">
        <w:trPr>
          <w:trHeight w:val="57"/>
        </w:trPr>
        <w:tc>
          <w:tcPr>
            <w:tcW w:w="108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9DED63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A8B4DF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epSeek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2FBAE9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sz w:val="20"/>
                <w:szCs w:val="20"/>
              </w:rPr>
              <w:t>DeepSeek</w:t>
            </w:r>
          </w:p>
        </w:tc>
        <w:tc>
          <w:tcPr>
            <w:tcW w:w="2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2245B3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sz w:val="20"/>
                <w:szCs w:val="20"/>
              </w:rPr>
              <w:t>DeepSeek R1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D8C1B0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8B58BA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D79E9B" w14:textId="77777777" w:rsidR="00217102" w:rsidRPr="00EA35DC" w:rsidRDefault="00217102" w:rsidP="000C008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5-Mar-03</w:t>
            </w:r>
          </w:p>
        </w:tc>
      </w:tr>
    </w:tbl>
    <w:p w14:paraId="18768AC3" w14:textId="77777777" w:rsidR="00217102" w:rsidRPr="00EA35DC" w:rsidRDefault="00217102" w:rsidP="00217102">
      <w:pPr>
        <w:jc w:val="both"/>
        <w:rPr>
          <w:rFonts w:ascii="Times New Roman" w:hAnsi="Times New Roman" w:cs="Times New Roman"/>
        </w:rPr>
      </w:pPr>
    </w:p>
    <w:p w14:paraId="16B617C2" w14:textId="7453BB2C" w:rsidR="00217102" w:rsidRPr="00EA35DC" w:rsidRDefault="00217102" w:rsidP="00217102">
      <w:pPr>
        <w:jc w:val="both"/>
        <w:rPr>
          <w:rFonts w:ascii="Times New Roman" w:hAnsi="Times New Roman" w:cs="Times New Roman"/>
        </w:rPr>
      </w:pPr>
      <w:r w:rsidRPr="00EA35DC">
        <w:rPr>
          <w:rFonts w:ascii="Times New Roman" w:hAnsi="Times New Roman" w:cs="Times New Roman"/>
          <w:b/>
          <w:bCs/>
        </w:rPr>
        <w:t>S</w:t>
      </w:r>
      <w:r w:rsidR="006F65B4">
        <w:rPr>
          <w:rFonts w:ascii="Times New Roman" w:hAnsi="Times New Roman" w:cs="Times New Roman"/>
          <w:b/>
          <w:bCs/>
        </w:rPr>
        <w:t xml:space="preserve">1 </w:t>
      </w:r>
      <w:r w:rsidRPr="00EA35DC">
        <w:rPr>
          <w:rFonts w:ascii="Times New Roman" w:hAnsi="Times New Roman" w:cs="Times New Roman"/>
          <w:b/>
          <w:bCs/>
        </w:rPr>
        <w:t>Table.</w:t>
      </w:r>
      <w:r w:rsidRPr="00EA35DC">
        <w:rPr>
          <w:rFonts w:ascii="Times New Roman" w:hAnsi="Times New Roman" w:cs="Times New Roman"/>
        </w:rPr>
        <w:t xml:space="preserve"> Overview of access types and model specifications for the investigated Large Language Models (LLMs). </w:t>
      </w:r>
    </w:p>
    <w:p w14:paraId="1DF1AA68" w14:textId="77777777" w:rsidR="00217102" w:rsidRPr="00EA35DC" w:rsidRDefault="00217102" w:rsidP="00666266">
      <w:pPr>
        <w:jc w:val="both"/>
        <w:rPr>
          <w:rFonts w:ascii="Times New Roman" w:hAnsi="Times New Roman" w:cs="Times New Roman"/>
        </w:rPr>
      </w:pPr>
    </w:p>
    <w:p w14:paraId="16C16ACF" w14:textId="04CDA035" w:rsidR="0087154A" w:rsidRPr="00EA35DC" w:rsidRDefault="0087154A" w:rsidP="00666266">
      <w:pPr>
        <w:jc w:val="both"/>
        <w:rPr>
          <w:rFonts w:ascii="Times New Roman" w:hAnsi="Times New Roman" w:cs="Times New Roman"/>
        </w:rPr>
      </w:pPr>
    </w:p>
    <w:p w14:paraId="5F87D19E" w14:textId="7881755C" w:rsidR="00217102" w:rsidRPr="00EA35DC" w:rsidRDefault="00217102" w:rsidP="00666266">
      <w:pPr>
        <w:jc w:val="both"/>
        <w:rPr>
          <w:rFonts w:ascii="Times New Roman" w:hAnsi="Times New Roman" w:cs="Times New Roman"/>
        </w:rPr>
      </w:pPr>
    </w:p>
    <w:p w14:paraId="198037E5" w14:textId="66ED0E34" w:rsidR="00217102" w:rsidRPr="00EA35DC" w:rsidRDefault="00217102" w:rsidP="00666266">
      <w:pPr>
        <w:jc w:val="both"/>
        <w:rPr>
          <w:rFonts w:ascii="Times New Roman" w:hAnsi="Times New Roman" w:cs="Times New Roman"/>
        </w:rPr>
      </w:pPr>
    </w:p>
    <w:p w14:paraId="2F46BBB4" w14:textId="479BC7ED" w:rsidR="00217102" w:rsidRPr="00EA35DC" w:rsidRDefault="00217102" w:rsidP="00666266">
      <w:pPr>
        <w:jc w:val="both"/>
        <w:rPr>
          <w:rFonts w:ascii="Times New Roman" w:hAnsi="Times New Roman" w:cs="Times New Roman"/>
        </w:rPr>
      </w:pPr>
    </w:p>
    <w:p w14:paraId="3E519947" w14:textId="5B720BE3" w:rsidR="00217102" w:rsidRPr="00EA35DC" w:rsidRDefault="00217102" w:rsidP="00666266">
      <w:pPr>
        <w:jc w:val="both"/>
        <w:rPr>
          <w:rFonts w:ascii="Times New Roman" w:hAnsi="Times New Roman" w:cs="Times New Roman"/>
        </w:rPr>
      </w:pPr>
    </w:p>
    <w:p w14:paraId="413EEE2A" w14:textId="26438DE9" w:rsidR="00217102" w:rsidRPr="00EA35DC" w:rsidRDefault="00217102" w:rsidP="00666266">
      <w:pPr>
        <w:jc w:val="both"/>
        <w:rPr>
          <w:rFonts w:ascii="Times New Roman" w:hAnsi="Times New Roman" w:cs="Times New Roman"/>
        </w:rPr>
      </w:pPr>
    </w:p>
    <w:p w14:paraId="08A7F685" w14:textId="2EA8FBBF" w:rsidR="00217102" w:rsidRPr="00EA35DC" w:rsidRDefault="00217102" w:rsidP="00666266">
      <w:pPr>
        <w:jc w:val="both"/>
        <w:rPr>
          <w:rFonts w:ascii="Times New Roman" w:hAnsi="Times New Roman" w:cs="Times New Roman"/>
        </w:rPr>
      </w:pPr>
    </w:p>
    <w:p w14:paraId="23CEA767" w14:textId="49F8EC2A" w:rsidR="00217102" w:rsidRPr="00EA35DC" w:rsidRDefault="00217102" w:rsidP="00666266">
      <w:pPr>
        <w:jc w:val="both"/>
        <w:rPr>
          <w:rFonts w:ascii="Times New Roman" w:hAnsi="Times New Roman" w:cs="Times New Roman"/>
        </w:rPr>
      </w:pPr>
    </w:p>
    <w:p w14:paraId="6D88E79D" w14:textId="382A6281" w:rsidR="00217102" w:rsidRPr="00EA35DC" w:rsidRDefault="00217102" w:rsidP="00666266">
      <w:pPr>
        <w:jc w:val="both"/>
        <w:rPr>
          <w:rFonts w:ascii="Times New Roman" w:hAnsi="Times New Roman" w:cs="Times New Roman"/>
        </w:rPr>
      </w:pPr>
    </w:p>
    <w:p w14:paraId="4D11BB11" w14:textId="3C424A9A" w:rsidR="00217102" w:rsidRPr="00EA35DC" w:rsidRDefault="00217102" w:rsidP="00666266">
      <w:pPr>
        <w:jc w:val="both"/>
        <w:rPr>
          <w:rFonts w:ascii="Times New Roman" w:hAnsi="Times New Roman" w:cs="Times New Roman"/>
        </w:rPr>
      </w:pPr>
    </w:p>
    <w:p w14:paraId="5634BE1A" w14:textId="406DC236" w:rsidR="00217102" w:rsidRPr="00EA35DC" w:rsidRDefault="00217102" w:rsidP="00666266">
      <w:pPr>
        <w:jc w:val="both"/>
        <w:rPr>
          <w:rFonts w:ascii="Times New Roman" w:hAnsi="Times New Roman" w:cs="Times New Roman"/>
        </w:rPr>
      </w:pPr>
    </w:p>
    <w:p w14:paraId="38D2755D" w14:textId="2AAFBA38" w:rsidR="0087154A" w:rsidRDefault="0087154A" w:rsidP="00666266">
      <w:pPr>
        <w:jc w:val="both"/>
        <w:rPr>
          <w:rFonts w:ascii="Times New Roman" w:hAnsi="Times New Roman" w:cs="Times New Roman"/>
        </w:rPr>
      </w:pPr>
    </w:p>
    <w:p w14:paraId="2598E30F" w14:textId="754B8FC3" w:rsidR="002E5BCC" w:rsidRDefault="002E5BCC" w:rsidP="00666266">
      <w:pPr>
        <w:jc w:val="both"/>
        <w:rPr>
          <w:rFonts w:ascii="Times New Roman" w:hAnsi="Times New Roman" w:cs="Times New Roman"/>
        </w:rPr>
      </w:pPr>
    </w:p>
    <w:p w14:paraId="6ED71975" w14:textId="4CF893D1" w:rsidR="002E5BCC" w:rsidRDefault="002E5BCC" w:rsidP="00666266">
      <w:pPr>
        <w:jc w:val="both"/>
        <w:rPr>
          <w:rFonts w:ascii="Times New Roman" w:hAnsi="Times New Roman" w:cs="Times New Roman"/>
        </w:rPr>
      </w:pPr>
    </w:p>
    <w:p w14:paraId="3A2DAE9F" w14:textId="0590DA2A" w:rsidR="002E5BCC" w:rsidRDefault="002E5BCC" w:rsidP="00666266">
      <w:pPr>
        <w:jc w:val="both"/>
        <w:rPr>
          <w:rFonts w:ascii="Times New Roman" w:hAnsi="Times New Roman" w:cs="Times New Roman"/>
        </w:rPr>
      </w:pPr>
    </w:p>
    <w:p w14:paraId="210E2CEA" w14:textId="37DDD491" w:rsidR="002E5BCC" w:rsidRDefault="002E5BCC" w:rsidP="00666266">
      <w:pPr>
        <w:jc w:val="both"/>
        <w:rPr>
          <w:rFonts w:ascii="Times New Roman" w:hAnsi="Times New Roman" w:cs="Times New Roman"/>
        </w:rPr>
      </w:pPr>
    </w:p>
    <w:p w14:paraId="0574028C" w14:textId="4E927453" w:rsidR="002E5BCC" w:rsidRDefault="002E5BCC" w:rsidP="00666266">
      <w:pPr>
        <w:jc w:val="both"/>
        <w:rPr>
          <w:rFonts w:ascii="Times New Roman" w:hAnsi="Times New Roman" w:cs="Times New Roman"/>
        </w:rPr>
      </w:pPr>
    </w:p>
    <w:p w14:paraId="63856838" w14:textId="0FFC24E8" w:rsidR="002E5BCC" w:rsidRDefault="002E5BCC" w:rsidP="00666266">
      <w:pPr>
        <w:jc w:val="both"/>
        <w:rPr>
          <w:rFonts w:ascii="Times New Roman" w:hAnsi="Times New Roman" w:cs="Times New Roman"/>
        </w:rPr>
      </w:pPr>
    </w:p>
    <w:p w14:paraId="572095B9" w14:textId="181CB1F3" w:rsidR="002E5BCC" w:rsidRDefault="002E5BCC" w:rsidP="00666266">
      <w:pPr>
        <w:jc w:val="both"/>
        <w:rPr>
          <w:rFonts w:ascii="Times New Roman" w:hAnsi="Times New Roman" w:cs="Times New Roman"/>
        </w:rPr>
      </w:pPr>
    </w:p>
    <w:p w14:paraId="1FE385A8" w14:textId="77777777" w:rsidR="002E5BCC" w:rsidRDefault="002E5BCC" w:rsidP="00666266">
      <w:pPr>
        <w:jc w:val="both"/>
        <w:rPr>
          <w:rFonts w:ascii="Times New Roman" w:hAnsi="Times New Roman" w:cs="Times New Roman"/>
        </w:rPr>
      </w:pPr>
    </w:p>
    <w:p w14:paraId="74C85DA3" w14:textId="45BD3106" w:rsidR="00E061D6" w:rsidRDefault="00E061D6" w:rsidP="00666266">
      <w:pPr>
        <w:jc w:val="both"/>
        <w:rPr>
          <w:rFonts w:ascii="Times New Roman" w:hAnsi="Times New Roman" w:cs="Times New Roman"/>
        </w:rPr>
      </w:pPr>
    </w:p>
    <w:p w14:paraId="04168627" w14:textId="3ED04215" w:rsidR="00E061D6" w:rsidRPr="00EA35DC" w:rsidRDefault="00E061D6" w:rsidP="00666266">
      <w:pPr>
        <w:jc w:val="both"/>
        <w:rPr>
          <w:rFonts w:ascii="Times New Roman" w:hAnsi="Times New Roman" w:cs="Times New Roman"/>
        </w:rPr>
      </w:pPr>
    </w:p>
    <w:sectPr w:rsidR="00E061D6" w:rsidRPr="00EA35DC" w:rsidSect="005E614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09D0D3" w14:textId="77777777" w:rsidR="008267DF" w:rsidRDefault="008267DF" w:rsidP="000852B5">
      <w:r>
        <w:separator/>
      </w:r>
    </w:p>
  </w:endnote>
  <w:endnote w:type="continuationSeparator" w:id="0">
    <w:p w14:paraId="3B1135D4" w14:textId="77777777" w:rsidR="008267DF" w:rsidRDefault="008267DF" w:rsidP="000852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447971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B3CE9D" w14:textId="43F6BFAA" w:rsidR="001902E3" w:rsidRDefault="001902E3" w:rsidP="000C008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1100C47" w14:textId="77777777" w:rsidR="001902E3" w:rsidRDefault="001902E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8D291E" w14:textId="77777777" w:rsidR="001902E3" w:rsidRDefault="001902E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D6C545" w14:textId="77777777" w:rsidR="00170064" w:rsidRDefault="001700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3FE6F5" w14:textId="77777777" w:rsidR="008267DF" w:rsidRDefault="008267DF" w:rsidP="000852B5">
      <w:r>
        <w:separator/>
      </w:r>
    </w:p>
  </w:footnote>
  <w:footnote w:type="continuationSeparator" w:id="0">
    <w:p w14:paraId="590D80C3" w14:textId="77777777" w:rsidR="008267DF" w:rsidRDefault="008267DF" w:rsidP="000852B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5FFC10" w14:textId="77777777" w:rsidR="00170064" w:rsidRDefault="0017006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F3F186" w14:textId="77777777" w:rsidR="00170064" w:rsidRDefault="0017006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03C6FD" w14:textId="77777777" w:rsidR="00170064" w:rsidRDefault="0017006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mirrorMargins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020F"/>
    <w:rsid w:val="0000617B"/>
    <w:rsid w:val="000152BA"/>
    <w:rsid w:val="0001566F"/>
    <w:rsid w:val="000262AC"/>
    <w:rsid w:val="00026715"/>
    <w:rsid w:val="0002717D"/>
    <w:rsid w:val="00027321"/>
    <w:rsid w:val="00042469"/>
    <w:rsid w:val="00043F82"/>
    <w:rsid w:val="00044DAF"/>
    <w:rsid w:val="00045621"/>
    <w:rsid w:val="0004649E"/>
    <w:rsid w:val="000500A1"/>
    <w:rsid w:val="00050CAE"/>
    <w:rsid w:val="0005103D"/>
    <w:rsid w:val="0005789F"/>
    <w:rsid w:val="000600F2"/>
    <w:rsid w:val="00060A3A"/>
    <w:rsid w:val="0006133A"/>
    <w:rsid w:val="00070CAD"/>
    <w:rsid w:val="00071BCE"/>
    <w:rsid w:val="00073627"/>
    <w:rsid w:val="00076F10"/>
    <w:rsid w:val="000803D5"/>
    <w:rsid w:val="00081579"/>
    <w:rsid w:val="000852B5"/>
    <w:rsid w:val="00085E36"/>
    <w:rsid w:val="00086FCB"/>
    <w:rsid w:val="000A2D37"/>
    <w:rsid w:val="000A3BC2"/>
    <w:rsid w:val="000A55F0"/>
    <w:rsid w:val="000A5647"/>
    <w:rsid w:val="000A651E"/>
    <w:rsid w:val="000A7721"/>
    <w:rsid w:val="000B1269"/>
    <w:rsid w:val="000B3409"/>
    <w:rsid w:val="000B4488"/>
    <w:rsid w:val="000B789C"/>
    <w:rsid w:val="000C008A"/>
    <w:rsid w:val="000C7456"/>
    <w:rsid w:val="000D3F84"/>
    <w:rsid w:val="000F10EA"/>
    <w:rsid w:val="000F783A"/>
    <w:rsid w:val="00106B07"/>
    <w:rsid w:val="00107AFC"/>
    <w:rsid w:val="0011201B"/>
    <w:rsid w:val="00123489"/>
    <w:rsid w:val="00127BDB"/>
    <w:rsid w:val="00136AB7"/>
    <w:rsid w:val="00137E9E"/>
    <w:rsid w:val="00140885"/>
    <w:rsid w:val="00142526"/>
    <w:rsid w:val="00143DC0"/>
    <w:rsid w:val="00146937"/>
    <w:rsid w:val="00156D4E"/>
    <w:rsid w:val="0015740F"/>
    <w:rsid w:val="001624AB"/>
    <w:rsid w:val="0016289D"/>
    <w:rsid w:val="00170064"/>
    <w:rsid w:val="00171AA7"/>
    <w:rsid w:val="00173196"/>
    <w:rsid w:val="00180934"/>
    <w:rsid w:val="001813E0"/>
    <w:rsid w:val="00186B61"/>
    <w:rsid w:val="001902E3"/>
    <w:rsid w:val="001A2DDB"/>
    <w:rsid w:val="001B7C4A"/>
    <w:rsid w:val="001C3223"/>
    <w:rsid w:val="001C33A0"/>
    <w:rsid w:val="001C6F4C"/>
    <w:rsid w:val="001D5116"/>
    <w:rsid w:val="001E2059"/>
    <w:rsid w:val="001E684F"/>
    <w:rsid w:val="001F295C"/>
    <w:rsid w:val="001F2C80"/>
    <w:rsid w:val="001F34E3"/>
    <w:rsid w:val="001F42CA"/>
    <w:rsid w:val="00202B77"/>
    <w:rsid w:val="002048B0"/>
    <w:rsid w:val="00205184"/>
    <w:rsid w:val="00207ED0"/>
    <w:rsid w:val="00212630"/>
    <w:rsid w:val="00217102"/>
    <w:rsid w:val="00220BD7"/>
    <w:rsid w:val="00220FD9"/>
    <w:rsid w:val="00230CC9"/>
    <w:rsid w:val="002335F4"/>
    <w:rsid w:val="00241399"/>
    <w:rsid w:val="00241794"/>
    <w:rsid w:val="002455D2"/>
    <w:rsid w:val="00246326"/>
    <w:rsid w:val="00247602"/>
    <w:rsid w:val="00252814"/>
    <w:rsid w:val="002553D3"/>
    <w:rsid w:val="00256DD9"/>
    <w:rsid w:val="00257713"/>
    <w:rsid w:val="00262ACB"/>
    <w:rsid w:val="00263C57"/>
    <w:rsid w:val="00265587"/>
    <w:rsid w:val="002667C6"/>
    <w:rsid w:val="00277B58"/>
    <w:rsid w:val="00282D1A"/>
    <w:rsid w:val="00283F0E"/>
    <w:rsid w:val="00296427"/>
    <w:rsid w:val="002A21C2"/>
    <w:rsid w:val="002A2FAD"/>
    <w:rsid w:val="002A4B75"/>
    <w:rsid w:val="002A5FC8"/>
    <w:rsid w:val="002A622B"/>
    <w:rsid w:val="002B1AB3"/>
    <w:rsid w:val="002B77DD"/>
    <w:rsid w:val="002C0DA1"/>
    <w:rsid w:val="002C5473"/>
    <w:rsid w:val="002C5997"/>
    <w:rsid w:val="002C77C4"/>
    <w:rsid w:val="002E0B74"/>
    <w:rsid w:val="002E5BCC"/>
    <w:rsid w:val="002E7909"/>
    <w:rsid w:val="002F065D"/>
    <w:rsid w:val="002F2425"/>
    <w:rsid w:val="003033D3"/>
    <w:rsid w:val="00310BFB"/>
    <w:rsid w:val="00311583"/>
    <w:rsid w:val="00314C70"/>
    <w:rsid w:val="0032550D"/>
    <w:rsid w:val="00327389"/>
    <w:rsid w:val="00332326"/>
    <w:rsid w:val="003360ED"/>
    <w:rsid w:val="00343338"/>
    <w:rsid w:val="00351E6D"/>
    <w:rsid w:val="00356878"/>
    <w:rsid w:val="00356E3E"/>
    <w:rsid w:val="00362EBB"/>
    <w:rsid w:val="003678FA"/>
    <w:rsid w:val="00376337"/>
    <w:rsid w:val="003806B6"/>
    <w:rsid w:val="00395C1F"/>
    <w:rsid w:val="003A475C"/>
    <w:rsid w:val="003B4D7E"/>
    <w:rsid w:val="003B5AA3"/>
    <w:rsid w:val="003D3671"/>
    <w:rsid w:val="003F0539"/>
    <w:rsid w:val="003F0EFF"/>
    <w:rsid w:val="003F7E9C"/>
    <w:rsid w:val="004025F2"/>
    <w:rsid w:val="00404911"/>
    <w:rsid w:val="004078F6"/>
    <w:rsid w:val="00423E58"/>
    <w:rsid w:val="00424936"/>
    <w:rsid w:val="0044361C"/>
    <w:rsid w:val="00443656"/>
    <w:rsid w:val="00445A2D"/>
    <w:rsid w:val="00446223"/>
    <w:rsid w:val="00454ED9"/>
    <w:rsid w:val="00465544"/>
    <w:rsid w:val="0047210B"/>
    <w:rsid w:val="00473A38"/>
    <w:rsid w:val="004953B2"/>
    <w:rsid w:val="00495EFE"/>
    <w:rsid w:val="00496984"/>
    <w:rsid w:val="004A7DFE"/>
    <w:rsid w:val="004B2B66"/>
    <w:rsid w:val="004B2D34"/>
    <w:rsid w:val="004B67A0"/>
    <w:rsid w:val="004C4A58"/>
    <w:rsid w:val="004C70C2"/>
    <w:rsid w:val="004D3127"/>
    <w:rsid w:val="004D351A"/>
    <w:rsid w:val="004D7B79"/>
    <w:rsid w:val="004E264F"/>
    <w:rsid w:val="004E4A34"/>
    <w:rsid w:val="004E51CB"/>
    <w:rsid w:val="004F03FC"/>
    <w:rsid w:val="004F2CC6"/>
    <w:rsid w:val="004F4E86"/>
    <w:rsid w:val="004F61A0"/>
    <w:rsid w:val="00501C94"/>
    <w:rsid w:val="00507ED5"/>
    <w:rsid w:val="00515812"/>
    <w:rsid w:val="00531C29"/>
    <w:rsid w:val="00534DCE"/>
    <w:rsid w:val="00536980"/>
    <w:rsid w:val="00537361"/>
    <w:rsid w:val="00543DEA"/>
    <w:rsid w:val="00545DC9"/>
    <w:rsid w:val="00546A62"/>
    <w:rsid w:val="0055223B"/>
    <w:rsid w:val="005536A9"/>
    <w:rsid w:val="00553ACD"/>
    <w:rsid w:val="00557851"/>
    <w:rsid w:val="005602C9"/>
    <w:rsid w:val="00566925"/>
    <w:rsid w:val="005706E1"/>
    <w:rsid w:val="00573659"/>
    <w:rsid w:val="005741D3"/>
    <w:rsid w:val="00576821"/>
    <w:rsid w:val="00577B95"/>
    <w:rsid w:val="005A04A4"/>
    <w:rsid w:val="005A248A"/>
    <w:rsid w:val="005A74D6"/>
    <w:rsid w:val="005A75C7"/>
    <w:rsid w:val="005A7C0F"/>
    <w:rsid w:val="005C5867"/>
    <w:rsid w:val="005C756E"/>
    <w:rsid w:val="005D0353"/>
    <w:rsid w:val="005D0F1A"/>
    <w:rsid w:val="005D1BE5"/>
    <w:rsid w:val="005D66C2"/>
    <w:rsid w:val="005D710C"/>
    <w:rsid w:val="005E0C15"/>
    <w:rsid w:val="005E6142"/>
    <w:rsid w:val="005F0C7F"/>
    <w:rsid w:val="00600DE2"/>
    <w:rsid w:val="00601C97"/>
    <w:rsid w:val="00606A7E"/>
    <w:rsid w:val="00607A55"/>
    <w:rsid w:val="006129BC"/>
    <w:rsid w:val="00612CE5"/>
    <w:rsid w:val="0062790A"/>
    <w:rsid w:val="00627F80"/>
    <w:rsid w:val="006334F0"/>
    <w:rsid w:val="006418C6"/>
    <w:rsid w:val="00643A64"/>
    <w:rsid w:val="0064783E"/>
    <w:rsid w:val="00664CEC"/>
    <w:rsid w:val="00666266"/>
    <w:rsid w:val="00667717"/>
    <w:rsid w:val="00673E3C"/>
    <w:rsid w:val="00676C8D"/>
    <w:rsid w:val="0068058E"/>
    <w:rsid w:val="00683020"/>
    <w:rsid w:val="00683535"/>
    <w:rsid w:val="00683B1F"/>
    <w:rsid w:val="006918E9"/>
    <w:rsid w:val="00692BD9"/>
    <w:rsid w:val="006948CC"/>
    <w:rsid w:val="006A0F27"/>
    <w:rsid w:val="006B43A1"/>
    <w:rsid w:val="006B730B"/>
    <w:rsid w:val="006C739E"/>
    <w:rsid w:val="006D2E27"/>
    <w:rsid w:val="006D5CB0"/>
    <w:rsid w:val="006D63A5"/>
    <w:rsid w:val="006E02A3"/>
    <w:rsid w:val="006E2EF6"/>
    <w:rsid w:val="006E5426"/>
    <w:rsid w:val="006E584E"/>
    <w:rsid w:val="006E788F"/>
    <w:rsid w:val="006F2F67"/>
    <w:rsid w:val="006F3D91"/>
    <w:rsid w:val="006F5D62"/>
    <w:rsid w:val="006F65B4"/>
    <w:rsid w:val="00704C61"/>
    <w:rsid w:val="0070577D"/>
    <w:rsid w:val="0070706E"/>
    <w:rsid w:val="007074DB"/>
    <w:rsid w:val="00711E42"/>
    <w:rsid w:val="007205A1"/>
    <w:rsid w:val="00725C71"/>
    <w:rsid w:val="007337B4"/>
    <w:rsid w:val="00734EFB"/>
    <w:rsid w:val="00740D65"/>
    <w:rsid w:val="00745C1B"/>
    <w:rsid w:val="0075470C"/>
    <w:rsid w:val="00766486"/>
    <w:rsid w:val="007718CE"/>
    <w:rsid w:val="0077194F"/>
    <w:rsid w:val="0077385A"/>
    <w:rsid w:val="00775A92"/>
    <w:rsid w:val="007848FD"/>
    <w:rsid w:val="007A1443"/>
    <w:rsid w:val="007A6B57"/>
    <w:rsid w:val="007A7598"/>
    <w:rsid w:val="007B2DB0"/>
    <w:rsid w:val="007D45D2"/>
    <w:rsid w:val="007E0B5F"/>
    <w:rsid w:val="007F0274"/>
    <w:rsid w:val="007F0DC7"/>
    <w:rsid w:val="007F787A"/>
    <w:rsid w:val="00802579"/>
    <w:rsid w:val="008036DB"/>
    <w:rsid w:val="00812347"/>
    <w:rsid w:val="00814989"/>
    <w:rsid w:val="00814C13"/>
    <w:rsid w:val="0081546F"/>
    <w:rsid w:val="00816EDF"/>
    <w:rsid w:val="0082033C"/>
    <w:rsid w:val="0082551D"/>
    <w:rsid w:val="008267DF"/>
    <w:rsid w:val="008270AD"/>
    <w:rsid w:val="00831F66"/>
    <w:rsid w:val="00847826"/>
    <w:rsid w:val="00850F8B"/>
    <w:rsid w:val="00856BBA"/>
    <w:rsid w:val="008615F4"/>
    <w:rsid w:val="00863562"/>
    <w:rsid w:val="0087154A"/>
    <w:rsid w:val="00880BF1"/>
    <w:rsid w:val="008861C5"/>
    <w:rsid w:val="00887E2E"/>
    <w:rsid w:val="008A51CE"/>
    <w:rsid w:val="008A51F6"/>
    <w:rsid w:val="008A7157"/>
    <w:rsid w:val="008B504B"/>
    <w:rsid w:val="008C1153"/>
    <w:rsid w:val="008C2C04"/>
    <w:rsid w:val="008C2C68"/>
    <w:rsid w:val="008C5CA1"/>
    <w:rsid w:val="008D2C66"/>
    <w:rsid w:val="008D411E"/>
    <w:rsid w:val="008D7AB0"/>
    <w:rsid w:val="008E3BD5"/>
    <w:rsid w:val="008E51D4"/>
    <w:rsid w:val="008E735C"/>
    <w:rsid w:val="008F1FE8"/>
    <w:rsid w:val="008F3CF6"/>
    <w:rsid w:val="008F583D"/>
    <w:rsid w:val="00904AF4"/>
    <w:rsid w:val="00912D6B"/>
    <w:rsid w:val="0092082F"/>
    <w:rsid w:val="009238B6"/>
    <w:rsid w:val="00924FAD"/>
    <w:rsid w:val="009279DC"/>
    <w:rsid w:val="0093793D"/>
    <w:rsid w:val="0094141A"/>
    <w:rsid w:val="00945B49"/>
    <w:rsid w:val="00954E15"/>
    <w:rsid w:val="009559C5"/>
    <w:rsid w:val="00956626"/>
    <w:rsid w:val="009577AE"/>
    <w:rsid w:val="00961FE7"/>
    <w:rsid w:val="00967DA0"/>
    <w:rsid w:val="0097530E"/>
    <w:rsid w:val="00975FE6"/>
    <w:rsid w:val="009836B1"/>
    <w:rsid w:val="00987774"/>
    <w:rsid w:val="009A04EC"/>
    <w:rsid w:val="009A1686"/>
    <w:rsid w:val="009A2570"/>
    <w:rsid w:val="009A4CA2"/>
    <w:rsid w:val="009B05D2"/>
    <w:rsid w:val="009D479B"/>
    <w:rsid w:val="009D6A3A"/>
    <w:rsid w:val="009E0496"/>
    <w:rsid w:val="009E1A8B"/>
    <w:rsid w:val="009E4A8E"/>
    <w:rsid w:val="009E5EE0"/>
    <w:rsid w:val="009F2E2A"/>
    <w:rsid w:val="00A10F37"/>
    <w:rsid w:val="00A12033"/>
    <w:rsid w:val="00A1334A"/>
    <w:rsid w:val="00A2005E"/>
    <w:rsid w:val="00A20C17"/>
    <w:rsid w:val="00A20CD8"/>
    <w:rsid w:val="00A272D2"/>
    <w:rsid w:val="00A32807"/>
    <w:rsid w:val="00A3524F"/>
    <w:rsid w:val="00A43B9B"/>
    <w:rsid w:val="00A440BA"/>
    <w:rsid w:val="00A56F97"/>
    <w:rsid w:val="00A573FE"/>
    <w:rsid w:val="00A62D82"/>
    <w:rsid w:val="00A669A8"/>
    <w:rsid w:val="00A66A32"/>
    <w:rsid w:val="00A737AD"/>
    <w:rsid w:val="00A73E1E"/>
    <w:rsid w:val="00A83218"/>
    <w:rsid w:val="00A834E5"/>
    <w:rsid w:val="00A84E90"/>
    <w:rsid w:val="00A85290"/>
    <w:rsid w:val="00A87A6D"/>
    <w:rsid w:val="00A933C7"/>
    <w:rsid w:val="00A938B0"/>
    <w:rsid w:val="00AA5163"/>
    <w:rsid w:val="00AB1B2F"/>
    <w:rsid w:val="00AB69D5"/>
    <w:rsid w:val="00AB7AF5"/>
    <w:rsid w:val="00AC0C7F"/>
    <w:rsid w:val="00AC7001"/>
    <w:rsid w:val="00AD1BB1"/>
    <w:rsid w:val="00AD362B"/>
    <w:rsid w:val="00AD651B"/>
    <w:rsid w:val="00AE4BA4"/>
    <w:rsid w:val="00AE7882"/>
    <w:rsid w:val="00AF0358"/>
    <w:rsid w:val="00AF1C06"/>
    <w:rsid w:val="00B023D2"/>
    <w:rsid w:val="00B02E58"/>
    <w:rsid w:val="00B03B9D"/>
    <w:rsid w:val="00B054AC"/>
    <w:rsid w:val="00B05947"/>
    <w:rsid w:val="00B0624A"/>
    <w:rsid w:val="00B07056"/>
    <w:rsid w:val="00B1098F"/>
    <w:rsid w:val="00B11409"/>
    <w:rsid w:val="00B24B8B"/>
    <w:rsid w:val="00B45021"/>
    <w:rsid w:val="00B47088"/>
    <w:rsid w:val="00B52274"/>
    <w:rsid w:val="00B63671"/>
    <w:rsid w:val="00B71E65"/>
    <w:rsid w:val="00B74481"/>
    <w:rsid w:val="00B766AC"/>
    <w:rsid w:val="00B80132"/>
    <w:rsid w:val="00B83E4B"/>
    <w:rsid w:val="00BA0870"/>
    <w:rsid w:val="00BA17AD"/>
    <w:rsid w:val="00BB3C15"/>
    <w:rsid w:val="00BC2F0C"/>
    <w:rsid w:val="00BC2F2F"/>
    <w:rsid w:val="00BC51C8"/>
    <w:rsid w:val="00BC6267"/>
    <w:rsid w:val="00BD0FF3"/>
    <w:rsid w:val="00BD7530"/>
    <w:rsid w:val="00BE1601"/>
    <w:rsid w:val="00BE3CC5"/>
    <w:rsid w:val="00BE5AE8"/>
    <w:rsid w:val="00BF0657"/>
    <w:rsid w:val="00C035C7"/>
    <w:rsid w:val="00C03652"/>
    <w:rsid w:val="00C10DB4"/>
    <w:rsid w:val="00C11D2F"/>
    <w:rsid w:val="00C150EE"/>
    <w:rsid w:val="00C2190C"/>
    <w:rsid w:val="00C24910"/>
    <w:rsid w:val="00C24914"/>
    <w:rsid w:val="00C25C36"/>
    <w:rsid w:val="00C34693"/>
    <w:rsid w:val="00C42ACF"/>
    <w:rsid w:val="00C43E80"/>
    <w:rsid w:val="00C45690"/>
    <w:rsid w:val="00C50505"/>
    <w:rsid w:val="00C51286"/>
    <w:rsid w:val="00C524E3"/>
    <w:rsid w:val="00C56BDE"/>
    <w:rsid w:val="00C60D07"/>
    <w:rsid w:val="00C6384D"/>
    <w:rsid w:val="00C67D5F"/>
    <w:rsid w:val="00C67D99"/>
    <w:rsid w:val="00C7090A"/>
    <w:rsid w:val="00C72421"/>
    <w:rsid w:val="00C82C37"/>
    <w:rsid w:val="00C872F4"/>
    <w:rsid w:val="00C87685"/>
    <w:rsid w:val="00C9506E"/>
    <w:rsid w:val="00C95A98"/>
    <w:rsid w:val="00CB41DC"/>
    <w:rsid w:val="00CC5CC0"/>
    <w:rsid w:val="00CD61ED"/>
    <w:rsid w:val="00CE1267"/>
    <w:rsid w:val="00CF0415"/>
    <w:rsid w:val="00CF59FD"/>
    <w:rsid w:val="00CF6D2E"/>
    <w:rsid w:val="00D00FFF"/>
    <w:rsid w:val="00D02106"/>
    <w:rsid w:val="00D02177"/>
    <w:rsid w:val="00D045FC"/>
    <w:rsid w:val="00D07484"/>
    <w:rsid w:val="00D07F58"/>
    <w:rsid w:val="00D20198"/>
    <w:rsid w:val="00D214D7"/>
    <w:rsid w:val="00D33FAD"/>
    <w:rsid w:val="00D40907"/>
    <w:rsid w:val="00D414AB"/>
    <w:rsid w:val="00D4286F"/>
    <w:rsid w:val="00D43D93"/>
    <w:rsid w:val="00D448EF"/>
    <w:rsid w:val="00D51BA5"/>
    <w:rsid w:val="00D556A9"/>
    <w:rsid w:val="00D65202"/>
    <w:rsid w:val="00D71E8C"/>
    <w:rsid w:val="00D76292"/>
    <w:rsid w:val="00D7718C"/>
    <w:rsid w:val="00D7759D"/>
    <w:rsid w:val="00D824D7"/>
    <w:rsid w:val="00D845B4"/>
    <w:rsid w:val="00D86042"/>
    <w:rsid w:val="00D912D9"/>
    <w:rsid w:val="00D91ADA"/>
    <w:rsid w:val="00D91DD6"/>
    <w:rsid w:val="00D95244"/>
    <w:rsid w:val="00DA035C"/>
    <w:rsid w:val="00DA4B38"/>
    <w:rsid w:val="00DA5FB9"/>
    <w:rsid w:val="00DB4526"/>
    <w:rsid w:val="00DB7CA8"/>
    <w:rsid w:val="00DC00C3"/>
    <w:rsid w:val="00DC7F02"/>
    <w:rsid w:val="00DD0D8D"/>
    <w:rsid w:val="00DD4EA1"/>
    <w:rsid w:val="00DD73A5"/>
    <w:rsid w:val="00DE35AD"/>
    <w:rsid w:val="00DE3B54"/>
    <w:rsid w:val="00DE6694"/>
    <w:rsid w:val="00DF723B"/>
    <w:rsid w:val="00E0411E"/>
    <w:rsid w:val="00E061D6"/>
    <w:rsid w:val="00E14A66"/>
    <w:rsid w:val="00E20175"/>
    <w:rsid w:val="00E233F4"/>
    <w:rsid w:val="00E32212"/>
    <w:rsid w:val="00E46CDB"/>
    <w:rsid w:val="00E46E51"/>
    <w:rsid w:val="00E47A03"/>
    <w:rsid w:val="00E509ED"/>
    <w:rsid w:val="00E56886"/>
    <w:rsid w:val="00E65AFF"/>
    <w:rsid w:val="00E71928"/>
    <w:rsid w:val="00E7338D"/>
    <w:rsid w:val="00E75D5F"/>
    <w:rsid w:val="00E82952"/>
    <w:rsid w:val="00E9280C"/>
    <w:rsid w:val="00EA14CF"/>
    <w:rsid w:val="00EA29A6"/>
    <w:rsid w:val="00EA35DC"/>
    <w:rsid w:val="00EA6E1F"/>
    <w:rsid w:val="00EA7149"/>
    <w:rsid w:val="00EB126F"/>
    <w:rsid w:val="00EB145D"/>
    <w:rsid w:val="00EB1DE0"/>
    <w:rsid w:val="00EB4346"/>
    <w:rsid w:val="00EB7A4E"/>
    <w:rsid w:val="00EC10F5"/>
    <w:rsid w:val="00EC2C20"/>
    <w:rsid w:val="00EC64C1"/>
    <w:rsid w:val="00EC6ADA"/>
    <w:rsid w:val="00ED1171"/>
    <w:rsid w:val="00ED1A77"/>
    <w:rsid w:val="00ED5238"/>
    <w:rsid w:val="00ED70D4"/>
    <w:rsid w:val="00EE45CA"/>
    <w:rsid w:val="00EE4E25"/>
    <w:rsid w:val="00EF2DCD"/>
    <w:rsid w:val="00EF2ED2"/>
    <w:rsid w:val="00EF3A8D"/>
    <w:rsid w:val="00EF407D"/>
    <w:rsid w:val="00EF553D"/>
    <w:rsid w:val="00EF563D"/>
    <w:rsid w:val="00EF6496"/>
    <w:rsid w:val="00EF7AA9"/>
    <w:rsid w:val="00F002E6"/>
    <w:rsid w:val="00F04552"/>
    <w:rsid w:val="00F107B3"/>
    <w:rsid w:val="00F15241"/>
    <w:rsid w:val="00F155EC"/>
    <w:rsid w:val="00F16F21"/>
    <w:rsid w:val="00F237BB"/>
    <w:rsid w:val="00F24AB4"/>
    <w:rsid w:val="00F258FC"/>
    <w:rsid w:val="00F261A5"/>
    <w:rsid w:val="00F30056"/>
    <w:rsid w:val="00F350B2"/>
    <w:rsid w:val="00F37C13"/>
    <w:rsid w:val="00F4020F"/>
    <w:rsid w:val="00F44DD8"/>
    <w:rsid w:val="00F52966"/>
    <w:rsid w:val="00F6513D"/>
    <w:rsid w:val="00F70ADB"/>
    <w:rsid w:val="00F71F79"/>
    <w:rsid w:val="00F7308B"/>
    <w:rsid w:val="00F740D6"/>
    <w:rsid w:val="00F75886"/>
    <w:rsid w:val="00F76963"/>
    <w:rsid w:val="00F769C8"/>
    <w:rsid w:val="00F76BF2"/>
    <w:rsid w:val="00F83A6D"/>
    <w:rsid w:val="00F867B8"/>
    <w:rsid w:val="00F916E0"/>
    <w:rsid w:val="00F941CD"/>
    <w:rsid w:val="00FA13F5"/>
    <w:rsid w:val="00FA75F7"/>
    <w:rsid w:val="00FA7CD5"/>
    <w:rsid w:val="00FB2312"/>
    <w:rsid w:val="00FC3CEE"/>
    <w:rsid w:val="00FC7CA5"/>
    <w:rsid w:val="00FD0F28"/>
    <w:rsid w:val="00FD497B"/>
    <w:rsid w:val="00FD60DB"/>
    <w:rsid w:val="00FD7777"/>
    <w:rsid w:val="00FE0DDE"/>
    <w:rsid w:val="00FE3582"/>
    <w:rsid w:val="00FE53EE"/>
    <w:rsid w:val="00FE5CC2"/>
    <w:rsid w:val="00FF1776"/>
    <w:rsid w:val="00FF2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EE8FE"/>
  <w15:chartTrackingRefBased/>
  <w15:docId w15:val="{79086A64-BA46-6743-96B2-3F3821F11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C2F0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210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106"/>
    <w:rPr>
      <w:rFonts w:ascii="Times New Roman" w:eastAsiaTheme="minorEastAsia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D7B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852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52B5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0852B5"/>
  </w:style>
  <w:style w:type="paragraph" w:styleId="Header">
    <w:name w:val="header"/>
    <w:basedOn w:val="Normal"/>
    <w:link w:val="HeaderChar"/>
    <w:uiPriority w:val="99"/>
    <w:unhideWhenUsed/>
    <w:rsid w:val="001700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0064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7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1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banis, Constantine</dc:creator>
  <cp:keywords/>
  <dc:description/>
  <cp:lastModifiedBy>Tarabanis, Constantine</cp:lastModifiedBy>
  <cp:revision>6</cp:revision>
  <dcterms:created xsi:type="dcterms:W3CDTF">2026-02-10T01:53:00Z</dcterms:created>
  <dcterms:modified xsi:type="dcterms:W3CDTF">2026-02-10T01:56:00Z</dcterms:modified>
</cp:coreProperties>
</file>